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385504" w14:textId="77777777" w:rsidR="00462F0A" w:rsidRDefault="00462F0A" w:rsidP="00462F0A">
      <w:pPr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3CC8F3E2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  <w:r w:rsidRPr="3CC8F3E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-</w:t>
      </w:r>
      <w:r w:rsidRPr="3CC8F3E2">
        <w:rPr>
          <w:lang w:val="en-US"/>
        </w:rPr>
        <w:t xml:space="preserve"> Distribution of other </w:t>
      </w:r>
      <w:r w:rsidRPr="3CC8F3E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characteristics of the study population not included in main </w:t>
      </w:r>
      <w:proofErr w:type="gramStart"/>
      <w:r w:rsidRPr="3CC8F3E2">
        <w:rPr>
          <w:rFonts w:ascii="Times New Roman" w:hAnsi="Times New Roman" w:cs="Times New Roman"/>
          <w:sz w:val="24"/>
          <w:szCs w:val="24"/>
          <w:lang w:val="en-US" w:eastAsia="zh-CN"/>
        </w:rPr>
        <w:t>text</w:t>
      </w:r>
      <w:proofErr w:type="gram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046"/>
        <w:gridCol w:w="2223"/>
        <w:gridCol w:w="3349"/>
      </w:tblGrid>
      <w:tr w:rsidR="00462F0A" w14:paraId="74E346F6" w14:textId="77777777" w:rsidTr="00F8033F">
        <w:trPr>
          <w:trHeight w:val="300"/>
        </w:trPr>
        <w:tc>
          <w:tcPr>
            <w:tcW w:w="63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5C9EB"/>
            <w:tcMar>
              <w:left w:w="108" w:type="dxa"/>
              <w:right w:w="108" w:type="dxa"/>
            </w:tcMar>
            <w:vAlign w:val="center"/>
          </w:tcPr>
          <w:p w14:paraId="61226539" w14:textId="77777777" w:rsidR="00462F0A" w:rsidRPr="00A146D0" w:rsidRDefault="00462F0A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34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5C9EB"/>
            <w:tcMar>
              <w:left w:w="108" w:type="dxa"/>
              <w:right w:w="108" w:type="dxa"/>
            </w:tcMar>
            <w:vAlign w:val="center"/>
          </w:tcPr>
          <w:p w14:paraId="7F9235B0" w14:textId="77777777" w:rsidR="00462F0A" w:rsidRPr="00A146D0" w:rsidRDefault="00462F0A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ases</w:t>
            </w:r>
          </w:p>
          <w:p w14:paraId="2722960D" w14:textId="77777777" w:rsidR="00462F0A" w:rsidRPr="00A146D0" w:rsidRDefault="00462F0A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N (%)</w:t>
            </w:r>
          </w:p>
        </w:tc>
      </w:tr>
      <w:tr w:rsidR="00462F0A" w14:paraId="4744E66C" w14:textId="77777777" w:rsidTr="00F8033F">
        <w:trPr>
          <w:trHeight w:val="300"/>
        </w:trPr>
        <w:tc>
          <w:tcPr>
            <w:tcW w:w="63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264E31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all score (Median [IQR])</w:t>
            </w:r>
          </w:p>
        </w:tc>
        <w:tc>
          <w:tcPr>
            <w:tcW w:w="34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928D56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9 [7-11]</w:t>
            </w:r>
          </w:p>
        </w:tc>
      </w:tr>
      <w:tr w:rsidR="00462F0A" w14:paraId="6A73D4B8" w14:textId="77777777" w:rsidTr="00F8033F">
        <w:trPr>
          <w:trHeight w:val="300"/>
        </w:trPr>
        <w:tc>
          <w:tcPr>
            <w:tcW w:w="41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489055" w14:textId="77777777" w:rsidR="00462F0A" w:rsidRPr="00A146D0" w:rsidRDefault="00462F0A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laquenil</w:t>
            </w:r>
          </w:p>
        </w:tc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D5D137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7F7A2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94 (91.26%)</w:t>
            </w:r>
          </w:p>
        </w:tc>
      </w:tr>
      <w:tr w:rsidR="00462F0A" w14:paraId="2480A3E3" w14:textId="77777777" w:rsidTr="00F8033F">
        <w:trPr>
          <w:trHeight w:val="300"/>
        </w:trPr>
        <w:tc>
          <w:tcPr>
            <w:tcW w:w="41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8B492FF" w14:textId="77777777" w:rsidR="00462F0A" w:rsidRDefault="00462F0A" w:rsidP="00F8033F"/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784004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CAB34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7 (6.80%)</w:t>
            </w:r>
          </w:p>
        </w:tc>
      </w:tr>
      <w:tr w:rsidR="00462F0A" w14:paraId="180ECB8C" w14:textId="77777777" w:rsidTr="00F8033F">
        <w:trPr>
          <w:trHeight w:val="300"/>
        </w:trPr>
        <w:tc>
          <w:tcPr>
            <w:tcW w:w="411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1C0591" w14:textId="77777777" w:rsidR="00462F0A" w:rsidRPr="00A146D0" w:rsidRDefault="00462F0A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146D0">
              <w:rPr>
                <w:rFonts w:ascii="Times New Roman" w:eastAsia="Times New Roman" w:hAnsi="Times New Roman" w:cs="Times New Roman"/>
                <w:b/>
                <w:bCs/>
              </w:rPr>
              <w:t>Antiviral</w:t>
            </w:r>
            <w:proofErr w:type="spellEnd"/>
            <w:r w:rsidRPr="00A146D0">
              <w:rPr>
                <w:rFonts w:ascii="Times New Roman" w:eastAsia="Times New Roman" w:hAnsi="Times New Roman" w:cs="Times New Roman"/>
                <w:b/>
                <w:bCs/>
              </w:rPr>
              <w:t xml:space="preserve"> therapy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0E7E2B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B0014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38 (36.89%)</w:t>
            </w:r>
          </w:p>
        </w:tc>
      </w:tr>
      <w:tr w:rsidR="00462F0A" w14:paraId="46F524F4" w14:textId="77777777" w:rsidTr="00F8033F">
        <w:trPr>
          <w:trHeight w:val="300"/>
        </w:trPr>
        <w:tc>
          <w:tcPr>
            <w:tcW w:w="41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AA369E4" w14:textId="77777777" w:rsidR="00462F0A" w:rsidRDefault="00462F0A" w:rsidP="00F8033F"/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2213DD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60DC6D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60 (58.25%)</w:t>
            </w:r>
          </w:p>
        </w:tc>
      </w:tr>
      <w:tr w:rsidR="00462F0A" w14:paraId="1C449D00" w14:textId="77777777" w:rsidTr="00F8033F">
        <w:trPr>
          <w:trHeight w:val="300"/>
        </w:trPr>
        <w:tc>
          <w:tcPr>
            <w:tcW w:w="411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9778EF" w14:textId="77777777" w:rsidR="00462F0A" w:rsidRPr="00A146D0" w:rsidRDefault="00462F0A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cilizumab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074FED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20E8A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50 (48.54%)</w:t>
            </w:r>
          </w:p>
        </w:tc>
      </w:tr>
      <w:tr w:rsidR="00462F0A" w14:paraId="0D5D8630" w14:textId="77777777" w:rsidTr="00F8033F">
        <w:trPr>
          <w:trHeight w:val="300"/>
        </w:trPr>
        <w:tc>
          <w:tcPr>
            <w:tcW w:w="41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F47CCD0" w14:textId="77777777" w:rsidR="00462F0A" w:rsidRDefault="00462F0A" w:rsidP="00F8033F"/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8909CC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9C6D4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46 (44.66%)</w:t>
            </w:r>
          </w:p>
        </w:tc>
      </w:tr>
      <w:tr w:rsidR="00462F0A" w14:paraId="70558AB9" w14:textId="77777777" w:rsidTr="00F8033F">
        <w:trPr>
          <w:trHeight w:val="300"/>
        </w:trPr>
        <w:tc>
          <w:tcPr>
            <w:tcW w:w="411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F1AABD" w14:textId="77777777" w:rsidR="00462F0A" w:rsidRPr="00A146D0" w:rsidRDefault="00462F0A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Zitromax</w:t>
            </w:r>
            <w:proofErr w:type="spellEnd"/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30038D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531D4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33 (32.04%)</w:t>
            </w:r>
          </w:p>
        </w:tc>
      </w:tr>
      <w:tr w:rsidR="00462F0A" w14:paraId="2CBDE94D" w14:textId="77777777" w:rsidTr="00F8033F">
        <w:trPr>
          <w:trHeight w:val="300"/>
        </w:trPr>
        <w:tc>
          <w:tcPr>
            <w:tcW w:w="41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CB7CCF3" w14:textId="77777777" w:rsidR="00462F0A" w:rsidRDefault="00462F0A" w:rsidP="00F8033F"/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3E55ED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734229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65 (63.11%)</w:t>
            </w:r>
          </w:p>
        </w:tc>
      </w:tr>
      <w:tr w:rsidR="00462F0A" w14:paraId="5692B62B" w14:textId="77777777" w:rsidTr="00F8033F">
        <w:trPr>
          <w:trHeight w:val="300"/>
        </w:trPr>
        <w:tc>
          <w:tcPr>
            <w:tcW w:w="411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ABF09D" w14:textId="77777777" w:rsidR="00462F0A" w:rsidRPr="00A146D0" w:rsidRDefault="00462F0A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146D0">
              <w:rPr>
                <w:rFonts w:ascii="Times New Roman" w:eastAsia="Times New Roman" w:hAnsi="Times New Roman" w:cs="Times New Roman"/>
                <w:b/>
                <w:bCs/>
              </w:rPr>
              <w:t>Probiotic</w:t>
            </w:r>
            <w:proofErr w:type="spellEnd"/>
            <w:r w:rsidRPr="00A146D0">
              <w:rPr>
                <w:rFonts w:ascii="Times New Roman" w:eastAsia="Times New Roman" w:hAnsi="Times New Roman" w:cs="Times New Roman"/>
                <w:b/>
                <w:bCs/>
              </w:rPr>
              <w:t xml:space="preserve"> therapy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3A6F02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C16D80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44 (42.72%)</w:t>
            </w:r>
          </w:p>
        </w:tc>
      </w:tr>
      <w:tr w:rsidR="00462F0A" w14:paraId="7DFDE84D" w14:textId="77777777" w:rsidTr="00F8033F">
        <w:trPr>
          <w:trHeight w:val="300"/>
        </w:trPr>
        <w:tc>
          <w:tcPr>
            <w:tcW w:w="411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5637453" w14:textId="77777777" w:rsidR="00462F0A" w:rsidRDefault="00462F0A" w:rsidP="00F8033F"/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7272C9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A72AB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54 (52.43%)</w:t>
            </w:r>
          </w:p>
        </w:tc>
      </w:tr>
      <w:tr w:rsidR="00462F0A" w14:paraId="51470B2A" w14:textId="77777777" w:rsidTr="00F8033F">
        <w:trPr>
          <w:trHeight w:val="300"/>
        </w:trPr>
        <w:tc>
          <w:tcPr>
            <w:tcW w:w="637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C5DE8B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</w:rPr>
              <w:t xml:space="preserve">CD38 </w:t>
            </w:r>
            <w:proofErr w:type="spellStart"/>
            <w:r w:rsidRPr="00A146D0">
              <w:rPr>
                <w:rFonts w:ascii="Times New Roman" w:eastAsia="Times New Roman" w:hAnsi="Times New Roman" w:cs="Times New Roman"/>
                <w:b/>
                <w:bCs/>
              </w:rPr>
              <w:t>concentration</w:t>
            </w:r>
            <w:proofErr w:type="spellEnd"/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(Median [IQR])</w:t>
            </w:r>
          </w:p>
        </w:tc>
        <w:tc>
          <w:tcPr>
            <w:tcW w:w="34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724AF" w14:textId="77777777" w:rsidR="00462F0A" w:rsidRPr="00A146D0" w:rsidRDefault="00462F0A" w:rsidP="00F8033F">
            <w:pPr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 xml:space="preserve">0 [0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A146D0">
              <w:rPr>
                <w:rFonts w:ascii="Times New Roman" w:eastAsia="Times New Roman" w:hAnsi="Times New Roman" w:cs="Times New Roman"/>
              </w:rPr>
              <w:t xml:space="preserve"> 1]</w:t>
            </w:r>
          </w:p>
        </w:tc>
      </w:tr>
    </w:tbl>
    <w:p w14:paraId="2D842FF0" w14:textId="77777777" w:rsidR="00462F0A" w:rsidRPr="00A146D0" w:rsidRDefault="00462F0A" w:rsidP="00462F0A">
      <w:pPr>
        <w:spacing w:line="276" w:lineRule="auto"/>
        <w:jc w:val="both"/>
        <w:rPr>
          <w:rFonts w:ascii="Times New Roman" w:eastAsia="Times New Roman" w:hAnsi="Times New Roman" w:cs="Times New Roman"/>
          <w:i/>
          <w:iCs/>
          <w:lang w:val="en-US"/>
        </w:rPr>
      </w:pPr>
      <w:r w:rsidRPr="00A146D0">
        <w:rPr>
          <w:rFonts w:ascii="Times New Roman" w:eastAsia="Times New Roman" w:hAnsi="Times New Roman" w:cs="Times New Roman"/>
          <w:i/>
          <w:iCs/>
          <w:lang w:val="en-US"/>
        </w:rPr>
        <w:t>Data in parentheses represent percentages or Inter-Quartile Range (IQR). The rates are presented to two decimal places and are calculated on 103 units, the number of patients included in the population study.</w:t>
      </w:r>
    </w:p>
    <w:p w14:paraId="432FD052" w14:textId="77777777" w:rsidR="00462F0A" w:rsidRPr="00F004D2" w:rsidRDefault="00462F0A" w:rsidP="00462F0A">
      <w:pPr>
        <w:rPr>
          <w:lang w:val="en-US"/>
        </w:rPr>
      </w:pPr>
    </w:p>
    <w:p w14:paraId="1685CAB6" w14:textId="77777777" w:rsidR="00B2188C" w:rsidRPr="00462F0A" w:rsidRDefault="00B2188C">
      <w:pPr>
        <w:rPr>
          <w:lang w:val="en-US"/>
        </w:rPr>
      </w:pPr>
    </w:p>
    <w:sectPr w:rsidR="00B2188C" w:rsidRPr="00462F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1435">
    <w:altName w:val="Calibri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F0A"/>
    <w:rsid w:val="00283624"/>
    <w:rsid w:val="00354FC0"/>
    <w:rsid w:val="00462F0A"/>
    <w:rsid w:val="00B2188C"/>
    <w:rsid w:val="00EF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472B8"/>
  <w15:chartTrackingRefBased/>
  <w15:docId w15:val="{67F97033-0F35-4516-BB2A-3A7EE1C94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2F0A"/>
    <w:pPr>
      <w:suppressAutoHyphens/>
    </w:pPr>
    <w:rPr>
      <w:rFonts w:ascii="Calibri" w:eastAsia="Calibri" w:hAnsi="Calibri" w:cs="font1435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62F0A"/>
    <w:pPr>
      <w:spacing w:after="0" w:line="240" w:lineRule="auto"/>
    </w:pPr>
    <w:rPr>
      <w:rFonts w:ascii="Aptos" w:eastAsia="Aptos" w:hAnsi="Aptos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le Giorgio</dc:creator>
  <cp:keywords/>
  <dc:description/>
  <cp:lastModifiedBy>Fedele Giorgio</cp:lastModifiedBy>
  <cp:revision>1</cp:revision>
  <dcterms:created xsi:type="dcterms:W3CDTF">2026-05-07T13:05:00Z</dcterms:created>
  <dcterms:modified xsi:type="dcterms:W3CDTF">2026-05-07T13:06:00Z</dcterms:modified>
</cp:coreProperties>
</file>